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67D0" w:rsidRPr="00742DDE" w:rsidRDefault="00F5675C" w:rsidP="00A767D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53837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A767D0" w:rsidRPr="00742DD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5675C">
        <w:rPr>
          <w:rFonts w:ascii="Times New Roman" w:hAnsi="Times New Roman" w:cs="Times New Roman"/>
          <w:b/>
          <w:sz w:val="24"/>
          <w:szCs w:val="24"/>
        </w:rPr>
        <w:t>qRT-PCR Primer Sequenc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9"/>
        <w:gridCol w:w="6125"/>
      </w:tblGrid>
      <w:tr w:rsidR="00A767D0" w:rsidRPr="00742DDE" w:rsidTr="00A767D0">
        <w:tc>
          <w:tcPr>
            <w:tcW w:w="3729" w:type="dxa"/>
            <w:tcBorders>
              <w:top w:val="single" w:sz="4" w:space="0" w:color="auto"/>
              <w:bottom w:val="single" w:sz="4" w:space="0" w:color="auto"/>
            </w:tcBorders>
          </w:tcPr>
          <w:p w:rsidR="00A767D0" w:rsidRPr="00742DDE" w:rsidRDefault="00853837" w:rsidP="008C2A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</w:tcPr>
          <w:p w:rsidR="00A767D0" w:rsidRPr="00742DDE" w:rsidRDefault="00A767D0" w:rsidP="008C2A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mer sequence</w:t>
            </w:r>
            <w:r w:rsidRPr="00742DDE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42D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proofErr w:type="gramStart"/>
            <w:r w:rsidRPr="00742DDE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proofErr w:type="gramEnd"/>
            <w:r w:rsidRPr="00742DDE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proofErr w:type="gramStart"/>
            <w:r w:rsidRPr="00742DDE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proofErr w:type="gramEnd"/>
            <w:r w:rsidRPr="00742DDE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A767D0" w:rsidRPr="00742DDE" w:rsidTr="00A767D0">
        <w:tc>
          <w:tcPr>
            <w:tcW w:w="3729" w:type="dxa"/>
            <w:tcBorders>
              <w:top w:val="single" w:sz="4" w:space="0" w:color="auto"/>
            </w:tcBorders>
          </w:tcPr>
          <w:p w:rsidR="00A767D0" w:rsidRPr="00742DDE" w:rsidRDefault="00141989" w:rsidP="00F567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07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ON</w:t>
            </w:r>
            <w:r w:rsidRPr="00D6407A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125" w:type="dxa"/>
            <w:tcBorders>
              <w:top w:val="single" w:sz="4" w:space="0" w:color="auto"/>
            </w:tcBorders>
          </w:tcPr>
          <w:p w:rsidR="00A767D0" w:rsidRPr="00742DDE" w:rsidRDefault="00141989" w:rsidP="008C2A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64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1B4041">
              <w:rPr>
                <w:rFonts w:ascii="Times New Roman" w:hAnsi="Times New Roman" w:cs="Times New Roman" w:hint="eastAsia"/>
                <w:sz w:val="24"/>
                <w:szCs w:val="24"/>
              </w:rPr>
              <w:t>TTTAATCCAGAGCTAATGAAAGCC</w:t>
            </w:r>
            <w:r w:rsidRPr="00B54646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A767D0" w:rsidRPr="00742DDE" w:rsidTr="00A767D0">
        <w:tc>
          <w:tcPr>
            <w:tcW w:w="3729" w:type="dxa"/>
          </w:tcPr>
          <w:p w:rsidR="00A767D0" w:rsidRPr="00742DDE" w:rsidRDefault="00141989" w:rsidP="00F567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07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O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6125" w:type="dxa"/>
          </w:tcPr>
          <w:p w:rsidR="00A767D0" w:rsidRPr="00742DDE" w:rsidRDefault="00141989" w:rsidP="008C2A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64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1B4041">
              <w:rPr>
                <w:rFonts w:ascii="Times New Roman" w:hAnsi="Times New Roman" w:cs="Times New Roman" w:hint="eastAsia"/>
                <w:sz w:val="24"/>
                <w:szCs w:val="24"/>
              </w:rPr>
              <w:t>GAAGAGTGATGTATAGCCCCAG</w:t>
            </w:r>
            <w:r w:rsidRPr="00B54646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A767D0" w:rsidRPr="00742DDE" w:rsidTr="00A767D0">
        <w:tc>
          <w:tcPr>
            <w:tcW w:w="3729" w:type="dxa"/>
          </w:tcPr>
          <w:p w:rsidR="00A767D0" w:rsidRPr="00742DDE" w:rsidRDefault="00141989" w:rsidP="008C2A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DH </w:t>
            </w:r>
            <w:r w:rsidRPr="00B5464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125" w:type="dxa"/>
          </w:tcPr>
          <w:p w:rsidR="00A767D0" w:rsidRPr="00742DDE" w:rsidRDefault="00141989" w:rsidP="008C2A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646">
              <w:rPr>
                <w:rFonts w:ascii="Times New Roman" w:hAnsi="Times New Roman" w:cs="Times New Roman"/>
                <w:sz w:val="24"/>
                <w:szCs w:val="24"/>
              </w:rPr>
              <w:t>5’-GACCTGACCTGCCGTCTA-3’</w:t>
            </w:r>
          </w:p>
        </w:tc>
      </w:tr>
      <w:tr w:rsidR="00A767D0" w:rsidRPr="00742DDE" w:rsidTr="00A767D0">
        <w:tc>
          <w:tcPr>
            <w:tcW w:w="3729" w:type="dxa"/>
          </w:tcPr>
          <w:p w:rsidR="00A767D0" w:rsidRPr="00742DDE" w:rsidRDefault="00141989" w:rsidP="008C2A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APD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125" w:type="dxa"/>
          </w:tcPr>
          <w:p w:rsidR="00A767D0" w:rsidRPr="00742DDE" w:rsidRDefault="00141989" w:rsidP="008C2A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646">
              <w:rPr>
                <w:rFonts w:ascii="Times New Roman" w:hAnsi="Times New Roman" w:cs="Times New Roman"/>
                <w:sz w:val="24"/>
                <w:szCs w:val="24"/>
              </w:rPr>
              <w:t>5’-AGGAGTGGGTGTCGCTGT-3’</w:t>
            </w:r>
          </w:p>
        </w:tc>
      </w:tr>
    </w:tbl>
    <w:p w:rsidR="00304C92" w:rsidRDefault="00304C92"/>
    <w:sectPr w:rsidR="00304C92" w:rsidSect="00A767D0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3912" w:rsidRDefault="00523912" w:rsidP="00A767D0">
      <w:r>
        <w:separator/>
      </w:r>
    </w:p>
  </w:endnote>
  <w:endnote w:type="continuationSeparator" w:id="0">
    <w:p w:rsidR="00523912" w:rsidRDefault="00523912" w:rsidP="00A76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3912" w:rsidRDefault="00523912" w:rsidP="00A767D0">
      <w:r>
        <w:separator/>
      </w:r>
    </w:p>
  </w:footnote>
  <w:footnote w:type="continuationSeparator" w:id="0">
    <w:p w:rsidR="00523912" w:rsidRDefault="00523912" w:rsidP="00A767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B2569"/>
    <w:rsid w:val="001151A9"/>
    <w:rsid w:val="00141989"/>
    <w:rsid w:val="00304C92"/>
    <w:rsid w:val="00373663"/>
    <w:rsid w:val="00523912"/>
    <w:rsid w:val="00583E23"/>
    <w:rsid w:val="005F31C1"/>
    <w:rsid w:val="00853837"/>
    <w:rsid w:val="00A767D0"/>
    <w:rsid w:val="00AB2569"/>
    <w:rsid w:val="00BC5031"/>
    <w:rsid w:val="00CC3AE4"/>
    <w:rsid w:val="00D6407A"/>
    <w:rsid w:val="00F5675C"/>
    <w:rsid w:val="00F57F79"/>
    <w:rsid w:val="00F61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757D3F"/>
  <w15:docId w15:val="{F3C3B359-39A2-4687-968A-0F88BB980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67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67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67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67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67D0"/>
    <w:rPr>
      <w:sz w:val="18"/>
      <w:szCs w:val="18"/>
    </w:rPr>
  </w:style>
  <w:style w:type="table" w:styleId="a7">
    <w:name w:val="Table Grid"/>
    <w:basedOn w:val="a1"/>
    <w:uiPriority w:val="59"/>
    <w:rsid w:val="00A767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min</cp:lastModifiedBy>
  <cp:revision>9</cp:revision>
  <dcterms:created xsi:type="dcterms:W3CDTF">2017-11-09T08:58:00Z</dcterms:created>
  <dcterms:modified xsi:type="dcterms:W3CDTF">2019-04-17T08:31:00Z</dcterms:modified>
</cp:coreProperties>
</file>